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2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IBROBLAST FEEDER MASTER CELL BANK QC CHARACTERIZATION RESULTS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tbl>
      <w:tblPr>
        <w:bidiVisual w:val="true"/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40"/>
        <w:gridCol w:w="1840"/>
        <w:gridCol w:w="1840"/>
        <w:gridCol w:w="1840"/>
        <w:gridCol w:w="2295"/>
        <w:gridCol w:w="2679"/>
      </w:tblGrid>
      <w:tr>
        <w:trPr>
          <w:tblHeader w:val="true"/>
          <w:trHeight w:val="179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 001 MC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 002 MCB*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9 MC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8 MC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7 MCB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ation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 TEST</w:t>
            </w:r>
          </w:p>
        </w:tc>
      </w:tr>
      <w:tr>
        <w:trPr>
          <w:cantSplit w:val="true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-FREEZ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</w:rPr>
              <w:t>ampoul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ll Count 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80% viable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ability 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1.92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5.0 EU/ml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plasma (Culture)</w:t>
            </w:r>
          </w:p>
        </w:tc>
      </w:tr>
      <w:tr>
        <w:trPr>
          <w:cantSplit w:val="true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 THAWING</w:t>
            </w:r>
          </w:p>
        </w:tc>
      </w:tr>
      <w:tr>
        <w:trPr>
          <w:trHeight w:val="70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layer of adherent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Feeder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ed, fibroblast-lik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cytoplasm to nuclear ratio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0.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viable cells per vial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ount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9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ability (post thawing)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8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Vimenti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2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Anti-human fibroblast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CD44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, 46XX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, 46X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, 46X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, 46X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, 46XX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t fails if 3 repeat deletions or 2 repeat additions to the chromosomes are no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aryotyping of feeders 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0 metaphase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ve human STR profil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Fingerprinting STR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 hour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50 hour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ing time of feeder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ot fails if 3 repeat deletions or 2 repeat additions to the chromosomes are no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typing of hESC prior to seeding on feeders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hESC NMT 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0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0 metaphases</w:t>
            </w:r>
          </w:p>
        </w:tc>
      </w:tr>
      <w:tr>
        <w:trPr>
          <w:cantSplit w:val="true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ort of hESC grown on fibroblasts for 1-5 passage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colonies tightly packed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hESC on feeder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distinguishable border towards feeder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s small relative to fibroblast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nucleus to cytoplasm ratio of hESC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inent nucleoli visible in some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89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6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76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7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2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76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86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60 = 92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0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70% of the cell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CS of hESC for SSEA-4, TRA 1-60, TRA-1-81 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15% of cell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S for SSEA-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80% of colonie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AP activ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6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60% of cells are positive when 200 cells are coun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Oct-4 expressio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 hour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40 hour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Doubling Time</w:t>
            </w:r>
          </w:p>
        </w:tc>
      </w:tr>
      <w:tr>
        <w:trPr>
          <w:cantSplit w:val="true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ort of hESC grown on fibroblasts for 6-10 passage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colonies tightly packed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hESC on feeder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distinguishable border towards feeder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s small relative to fibroblast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nucleaus to cytoplasm ratio of hESC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inent nucleoli visible in some cell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2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5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1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1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79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6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4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60 = 91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0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70% of the cell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FACS for SSEA-4, TRA 1-60, TRA-1-8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15% of cell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S for SSEA-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80% of colonie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AP activ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%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60% of cells are positiv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Oct-4 expressio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 hour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40 hour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Doubling Time</w:t>
            </w:r>
          </w:p>
        </w:tc>
      </w:tr>
      <w:tr>
        <w:trPr>
          <w:cantSplit w:val="true"/>
        </w:trPr>
        <w:tc>
          <w:tcPr>
            <w:tcW w:w="114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2 cells stain positive for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vitro differentiation of hESC cultured on fibroblast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l-GR"/>
              </w:rPr>
              <w:t>α</w:t>
            </w:r>
            <w:r>
              <w:rPr>
                <w:rFonts w:cs="Arial" w:ascii="Arial" w:hAnsi="Arial"/>
                <w:sz w:val="18"/>
                <w:szCs w:val="18"/>
              </w:rPr>
              <w:t>-Feto-Protein (Endoderm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ubulin III (Ectoderm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 actin (Mesoderm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t fails if 3 repeat deletions or 2 repeat additions to the chromosomes are noted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type of hESC grown on feeders after sampling for MCB characterization is complet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0 metaphases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6" w:bottom="76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>
        <w:rFonts w:cs="Arial" w:ascii="Arial" w:hAnsi="Arial"/>
        <w:sz w:val="18"/>
        <w:szCs w:val="18"/>
      </w:rPr>
      <w:t>CRD = umbilical cord; FOR = foreskin; HEM = human fetal material; NLT = Not Less Than; NMT = Not More Than; * Derived two FOR MCBs, characterized one MCB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1:12:00Z</dcterms:created>
  <dc:creator>Shelly</dc:creator>
  <dc:description/>
  <cp:keywords/>
  <dc:language>en-US</dc:language>
  <cp:lastModifiedBy>Shelly</cp:lastModifiedBy>
  <dcterms:modified xsi:type="dcterms:W3CDTF">2012-04-05T12:21:00Z</dcterms:modified>
  <cp:revision>5</cp:revision>
  <dc:subject/>
  <dc:title>TABLE </dc:title>
</cp:coreProperties>
</file>